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Appendix 1:</w:t>
      </w:r>
      <w:r>
        <w:rPr>
          <w:lang w:val="en-US"/>
        </w:rPr>
        <w:t xml:space="preserve"> Studies on second-opinion utilization rates</w:t>
      </w:r>
    </w:p>
    <w:tbl>
      <w:tblPr>
        <w:tblW w:w="1545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119"/>
        <w:gridCol w:w="2693"/>
        <w:gridCol w:w="5953"/>
        <w:gridCol w:w="1276"/>
      </w:tblGrid>
      <w:tr>
        <w:trPr>
          <w:trHeight w:val="879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uthor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oma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econd-opinion utilization rat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haracteristics of patients with greater likelihood of seeking a second opin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63r4morlj","properties":{"formattedCitation":"(Shmueli et al., 2016)","plainCitation":"(Shmueli et al., 2016)"},"citationItems":[{"id":982,"uris":["http://zotero.org/users/1126986/items/QIQVMGRX"],"uri":["http://zotero.org/users/1126986/items/QIQVMGRX"]}]} </w:instrText>
            </w:r>
            <w:r>
              <w:rPr/>
            </w:r>
            <w:r>
              <w:rPr/>
              <w:fldChar w:fldCharType="separate"/>
            </w:r>
            <w:r>
              <w:rPr/>
              <w:t>(Shmueli et al., 2016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Orthopedics, ophthalmology, dermatology, ear, nose and throat (ENT), cardiology, general surgery, urology, gastroenterology, and neurolog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5.0% of 1,395,816 people (denominator-received first opinion from a relevant specialist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omen, native-born and established immigrants, </w:t>
            </w:r>
            <w:r>
              <w:rPr/>
              <w:t xml:space="preserve">people living in </w:t>
            </w:r>
            <w:r>
              <w:rPr>
                <w:lang w:val="en-US"/>
              </w:rPr>
              <w:t>central urban areas or close to central urban areas, people with chronic conditions, and those who perceived their health status as not very go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Israel 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s0p0prp9","properties":{"formattedCitation":"(Sutherland &amp; Verhoef, 1989)","plainCitation":"(Sutherland &amp; Verhoef, 1989)"},"citationItems":[{"id":192,"uris":["http://zotero.org/groups/81352/items/G95TU5HS"],"uri":["http://zotero.org/groups/81352/items/G95TU5HS"]}]} </w:instrText>
            </w:r>
            <w:r>
              <w:rPr/>
            </w:r>
            <w:r>
              <w:rPr/>
              <w:fldChar w:fldCharType="separate"/>
            </w:r>
            <w:r>
              <w:rPr/>
              <w:t>(Sutherland &amp; Verhoef, 1989)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astroenterolog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7.5% of 246 patients  (denominator-received first opinion from a relevant specialist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Having symptoms for &gt;2 year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ceive their health to be fair to poor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lang w:val="en-US"/>
              </w:rPr>
              <w:t xml:space="preserve">Have seen &lt;2 general practitioners in the past year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bookmarkStart w:id="0" w:name="OLE_LINK3"/>
            <w:r>
              <w:rPr>
                <w:lang w:val="en-US"/>
              </w:rPr>
              <w:t xml:space="preserve">Have spent &gt;6 days </w:t>
            </w:r>
            <w:bookmarkEnd w:id="0"/>
            <w:r>
              <w:rPr>
                <w:lang w:val="en-US"/>
              </w:rPr>
              <w:t>in a hospital during the last y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2f78k0pvib","properties":{"formattedCitation":"(Sutherland &amp; Verhoef, 1994)","plainCitation":"(Sutherland &amp; Verhoef, 1994)"},"citationItems":[{"id":454,"uris":["http://zotero.org/users/1126986/items/CVBIEJ73"],"uri":["http://zotero.org/users/1126986/items/CVBIEJ73"]}]} </w:instrText>
            </w:r>
            <w:r>
              <w:rPr/>
            </w:r>
            <w:r>
              <w:rPr/>
              <w:fldChar w:fldCharType="separate"/>
            </w:r>
            <w:r>
              <w:rPr/>
              <w:t>(Sutherland &amp; Verhoef, 1994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astroenterolog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6% of 341 patients (denominator-received first opinion from a relevant specialist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Seeking a second opinion was negatively related to internal locus of control, perceived health status, and demanding to know all details of treat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180vs5qrhr","properties":{"formattedCitation":"(Hewitt, Breen, &amp; Devesa, 1999)","plainCitation":"(Hewitt, Breen, &amp; Devesa, 1999)"},"citationItems":[{"id":171,"uris":["http://zotero.org/groups/81352/items/F2UM63I4"],"uri":["http://zotero.org/groups/81352/items/F2UM63I4"]}]} </w:instrText>
            </w:r>
            <w:r>
              <w:rPr/>
            </w:r>
            <w:r>
              <w:rPr/>
              <w:fldChar w:fldCharType="separate"/>
            </w:r>
            <w:r>
              <w:rPr/>
              <w:t>(Hewitt, Breen, &amp; Devesa, 199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55.7% of 659 patients had obtained a second opinion or multiple opinions (denominator- the general population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Hispanic origin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Patients with breast cancer (relative to other cancer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lang w:val="en-US"/>
              </w:rPr>
              <w:t xml:space="preserve">Residents of the Northeast of the US; Patients living in non-central cities or </w:t>
            </w:r>
            <w:r>
              <w:rPr>
                <w:rFonts w:eastAsia="Calibri"/>
                <w:lang w:val="en-US"/>
              </w:rPr>
              <w:t>suburbs of central cities (</w:t>
            </w:r>
            <w:r>
              <w:rPr>
                <w:lang w:val="en-US"/>
              </w:rPr>
              <w:t>relative to those living in rural area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Gender, age at diagnosis, years since diagnosis, educational </w:t>
            </w:r>
            <w:bookmarkStart w:id="1" w:name="OLE_LINK2"/>
            <w:r>
              <w:rPr>
                <w:lang w:val="en-US"/>
              </w:rPr>
              <w:t>attainment</w:t>
            </w:r>
            <w:bookmarkEnd w:id="1"/>
            <w:r>
              <w:rPr>
                <w:lang w:val="en-US"/>
              </w:rPr>
              <w:t>, and level income had no statistically significant effe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1pqva2c7j6","properties":{"formattedCitation":"(Wagner &amp; Wagner, 1999)","plainCitation":"(Wagner &amp; Wagner, 1999)"},"citationItems":[{"id":115,"uris":["http://zotero.org/groups/81352/items/BGTNUJT6"],"uri":["http://zotero.org/groups/81352/items/BGTNUJT6"]}]} </w:instrText>
            </w:r>
            <w:r>
              <w:rPr/>
            </w:r>
            <w:r>
              <w:rPr/>
              <w:fldChar w:fldCharType="separate"/>
            </w:r>
            <w:r>
              <w:rPr/>
              <w:t>(Wagner &amp; Wagner, 199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eneral popul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8.8% of 3,789 patients (denominator-received first opinion from a relevant specialist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b/>
                <w:lang w:val="en-US"/>
              </w:rPr>
              <w:t>Gender</w:t>
            </w:r>
            <w:r>
              <w:rPr>
                <w:lang w:val="en-US"/>
              </w:rPr>
              <w:t>: Female more than mal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Ethnicity/race</w:t>
            </w:r>
            <w:r>
              <w:rPr>
                <w:lang w:val="en-US"/>
              </w:rPr>
              <w:t>: White non-Hispanic patients sought more second opinions relative to Hispanics. Respondents who felt they would have received better care if they were of a different race were more likely to get an second opin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b/>
                <w:lang w:val="en-US"/>
              </w:rPr>
              <w:t>Satisfaction from care</w:t>
            </w:r>
            <w:r>
              <w:rPr>
                <w:lang w:val="en-US"/>
              </w:rPr>
              <w:t>: Persons who reported being treated badly (relative to those satisfied with treatment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b/>
                <w:lang w:val="en-US"/>
              </w:rPr>
              <w:t>Education</w:t>
            </w:r>
            <w:r>
              <w:rPr>
                <w:lang w:val="en-US"/>
              </w:rPr>
              <w:t>: Persons with a college degree (relative to less than a high school education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b/>
                <w:lang w:val="en-US"/>
              </w:rPr>
              <w:t>Insurance coverage</w:t>
            </w:r>
            <w:r>
              <w:rPr>
                <w:lang w:val="en-US"/>
              </w:rPr>
              <w:t>: HMO enrollees with private insurance (relative to HMO enrollees with public insurance). Patients not in an HMO obtained more SO than those enrolled in an HMO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aving a health problem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ospital admission in the last yea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lang w:val="en-US"/>
              </w:rPr>
              <w:t>Age, marital status, overall self-reported health status, household income, having a regular doctor, English as the primary language, and generation in United States had no significant effec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20g7qb03ng","properties":{"formattedCitation":"(Sato, Takeichi, Hara, &amp; Koizumi, 1999)","plainCitation":"(Sato, Takeichi, Hara, &amp; Koizumi, 1999)"},"citationItems":[{"id":136,"uris":["http://zotero.org/groups/81352/items/CD24SMJS"],"uri":["http://zotero.org/groups/81352/items/CD24SMJS"]}]} </w:instrText>
            </w:r>
            <w:r>
              <w:rPr/>
            </w:r>
            <w:r>
              <w:rPr/>
              <w:fldChar w:fldCharType="separate"/>
            </w:r>
            <w:r>
              <w:rPr/>
              <w:t>(Sato, Takeichi, Hara, &amp; Koizumi, 199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 sample of patients who visited a general medicine clinic at a medical school hospit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40.6% of 1,033 patients had previously visited one medical facility (denominator- the general population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lang w:val="en-US"/>
              </w:rPr>
              <w:t xml:space="preserve">Living far from a medical school hospital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nxious about their illnes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>
                <w:lang w:val="en-US"/>
              </w:rPr>
              <w:t>Came to a university-affiliated hospital as a result of advice from anybod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o differences between the two groups related to gender, age, occupation, </w:t>
            </w:r>
            <w:bookmarkStart w:id="2" w:name="OLE_LINK1"/>
            <w:r>
              <w:rPr>
                <w:lang w:val="en-US"/>
              </w:rPr>
              <w:t>education</w:t>
            </w:r>
            <w:bookmarkEnd w:id="2"/>
            <w:r>
              <w:rPr>
                <w:lang w:val="en-US"/>
              </w:rPr>
              <w:t>, and marital st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2mg2dltmns","properties":{"formattedCitation":"(Sapir et al., 2000)","plainCitation":"(Sapir et al., 2000)"},"citationItems":[{"id":21,"uris":["http://zotero.org/groups/81352/items/3XBZ2NS9"],"uri":["http://zotero.org/groups/81352/items/3XBZ2NS9"]}]} </w:instrText>
            </w:r>
            <w:r>
              <w:rPr/>
            </w:r>
            <w:r>
              <w:rPr/>
              <w:fldChar w:fldCharType="separate"/>
            </w:r>
            <w:r>
              <w:rPr/>
              <w:t>(Sapir et al., 2000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45% of 103 patient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ot reporte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Israel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dq4pieer6","properties":{"formattedCitation":"(Tam, Cheng, Ng, &amp; Ngan, 2005)","plainCitation":"(Tam, Cheng, Ng, &amp; Ngan, 2005)"},"citationItems":[{"id":436,"uris":["http://zotero.org/users/1126986/items/5XHPSIW9"],"uri":["http://zotero.org/users/1126986/items/5XHPSIW9"]}]} </w:instrText>
            </w:r>
            <w:r>
              <w:rPr/>
            </w:r>
            <w:r>
              <w:rPr/>
              <w:fldChar w:fldCharType="separate"/>
            </w:r>
            <w:r>
              <w:rPr/>
              <w:t>(Tam, Cheng, Ng, &amp; Ngan, 2005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41.9% of 191 patients (denominator-received first opinion from a relevant specialist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Late-stage disease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Treatment with radiotherapy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Tertiary edu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ong-Kon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ITEM {"citationID":"2mgqp9j9e9","properties":{"formattedCitation":"(Morrow et al., 2009)","plainCitation":"(Morrow et al., 2009)"},"citationItems":[{"id":434,"uris":["http://zotero.org/users/1126986/items/5DCTS6XE"],"uri":["http://zotero.org/users/1126986/items/5DCTS6XE"]}]} </w:instrText>
            </w:r>
            <w:r>
              <w:rPr/>
            </w:r>
            <w:r>
              <w:rPr/>
              <w:fldChar w:fldCharType="separate"/>
            </w:r>
            <w:r>
              <w:rPr/>
              <w:t>(Morrow et al., 200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Breast canc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9.1% of 1,984 patients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(denominator-received first opinion from a relevant specialist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Higher education level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dvised to undergo mastectomy (relative to those advised to have breast conserving surgery, or those who did not receive an advice for one procedure over anothe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ZOTERO_TEMP </w:instrText>
            </w:r>
            <w:r>
              <w:rPr/>
            </w:r>
            <w:r>
              <w:rPr/>
              <w:fldChar w:fldCharType="separate"/>
            </w:r>
            <w:r>
              <w:rPr/>
              <w:t>(Tattersall et al., 2009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6.5% of 1,892 patients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denominator-received first opinion from a relevant specialist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 xml:space="preserve">Younger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ore educ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Australia </w:t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rPr/>
      </w:pPr>
      <w:r>
        <w:rPr>
          <w:b/>
          <w:bCs/>
          <w:lang w:val="en-US"/>
        </w:rPr>
        <w:t>Note</w:t>
      </w:r>
      <w:r>
        <w:rPr>
          <w:lang w:val="en-US"/>
        </w:rPr>
        <w:t>: Second-opinion utilization was measured in all studies by self-reporting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360" w:after="120"/>
      <w:jc w:val="center"/>
      <w:outlineLvl w:val="0"/>
    </w:pPr>
    <w:rPr>
      <w:rFonts w:eastAsia="Berkeley LT Book;Times New Roman" w:cs="Berkeley LT Book;Times New Roman"/>
      <w:b/>
      <w:bCs/>
      <w:caps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0"/>
      <w:outlineLvl w:val="1"/>
    </w:pPr>
    <w:rPr>
      <w:rFonts w:eastAsia="Berkeley LT Book;Times New Roman" w:cs="Berkeley LT Book;Times New Roman"/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erkeley LT Book;Times New Roman" w:cs="Berkeley LT Book;Times New Roman"/>
      <w:b/>
      <w:bCs/>
      <w:caps/>
      <w:szCs w:val="24"/>
      <w:lang w:val="en-US" w:bidi="he-IL"/>
    </w:rPr>
  </w:style>
  <w:style w:type="character" w:styleId="Heading2Char">
    <w:name w:val="Heading 2 Char"/>
    <w:qFormat/>
    <w:rPr>
      <w:rFonts w:eastAsia="Berkeley LT Book;Times New Roman" w:cs="Berkeley LT Book;Times New Roman"/>
      <w:b/>
      <w:bCs/>
      <w:szCs w:val="24"/>
      <w:lang w:val="en-US" w:bidi="he-IL"/>
    </w:rPr>
  </w:style>
  <w:style w:type="character" w:styleId="CommentTextChar">
    <w:name w:val="Comment Text Char"/>
    <w:qFormat/>
    <w:rPr>
      <w:rFonts w:ascii="Garamond" w:hAnsi="Garamond" w:cs="Garamond"/>
      <w:szCs w:val="24"/>
      <w:lang w:val="en-US" w:bidi="he-IL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4"/>
    </w:rPr>
  </w:style>
  <w:style w:type="character" w:styleId="FooterChar">
    <w:name w:val="Footer Char"/>
    <w:qFormat/>
    <w:rPr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40" w:after="120"/>
    </w:pPr>
    <w:rPr>
      <w:rFonts w:eastAsia="Arial"/>
      <w:b/>
      <w:bCs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Garamond" w:hAnsi="Garamond" w:cs="Garamond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he-IL" w:eastAsia="zh-CN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06:54:00Z</dcterms:created>
  <dc:creator>Vashitz, Geva</dc:creator>
  <dc:description/>
  <cp:keywords/>
  <dc:language>en-US</dc:language>
  <cp:lastModifiedBy>Calumpang, Mario Jade</cp:lastModifiedBy>
  <cp:lastPrinted>2013-02-19T10:59:00Z</cp:lastPrinted>
  <dcterms:modified xsi:type="dcterms:W3CDTF">2017-12-07T17:52:00Z</dcterms:modified>
  <cp:revision>12</cp:revision>
  <dc:subject/>
  <dc:title>How many patients seek a second opinion, who seek a second opinion, and w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"&gt;&lt;session id="mUSBZUYg"/&gt;&lt;style id="http://www.zotero.org/styles/apa" locale="en-US" hasBibliography="1" bibliographyStyleHasBeenSet="0"/&gt;&lt;prefs&gt;&lt;pref name="fieldType" value="Field"/&gt;&lt;pref name="storeReference</vt:lpwstr>
  </property>
  <property fmtid="{D5CDD505-2E9C-101B-9397-08002B2CF9AE}" pid="3" name="ZOTERO_PREF_2">
    <vt:lpwstr>s" value=""/&gt;&lt;pref name="automaticJournalAbbreviations" value=""/&gt;&lt;pref name="noteType" value=""/&gt;&lt;/prefs&gt;&lt;/data&gt;</vt:lpwstr>
  </property>
</Properties>
</file>